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4D36" w:rsidRDefault="007A0EA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A0EAA">
        <w:rPr>
          <w:rFonts w:ascii="Times New Roman" w:hAnsi="Times New Roman" w:cs="Times New Roman"/>
          <w:sz w:val="20"/>
          <w:szCs w:val="20"/>
          <w:lang w:val="en-GB"/>
        </w:rPr>
        <w:t xml:space="preserve">Additional </w:t>
      </w:r>
      <w:bookmarkStart w:id="0" w:name="_GoBack"/>
      <w:bookmarkEnd w:id="0"/>
      <w:r w:rsidRPr="007A0EAA">
        <w:rPr>
          <w:rFonts w:ascii="Times New Roman" w:hAnsi="Times New Roman" w:cs="Times New Roman"/>
          <w:sz w:val="20"/>
          <w:szCs w:val="20"/>
          <w:lang w:val="en-GB"/>
        </w:rPr>
        <w:t>File 3 List of genera with sequences originated from type specimens and their PCI values (ITS, ITS1, ITS 2) and groups according to the barcode gap analysis.</w:t>
      </w:r>
    </w:p>
    <w:p w:rsidR="007A0EAA" w:rsidRPr="007A0EAA" w:rsidRDefault="007A0EAA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1362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20"/>
        <w:gridCol w:w="3540"/>
        <w:gridCol w:w="1940"/>
        <w:gridCol w:w="1940"/>
        <w:gridCol w:w="3283"/>
      </w:tblGrid>
      <w:tr w:rsidR="007A0EAA" w:rsidRPr="007A0EAA" w:rsidTr="007A0EAA">
        <w:trPr>
          <w:trHeight w:val="300"/>
        </w:trPr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 with type specimens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I values for ITS (ITS1+5.8S+ ITS2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I values for ITS1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I values for ITS2</w:t>
            </w:r>
          </w:p>
        </w:tc>
        <w:tc>
          <w:tcPr>
            <w:tcW w:w="3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 from barcode gap analyses</w:t>
            </w: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see Table 2)</w:t>
            </w:r>
          </w:p>
        </w:tc>
      </w:tr>
      <w:tr w:rsidR="007A0EAA" w:rsidRPr="007A0EAA" w:rsidTr="007A0EAA">
        <w:trPr>
          <w:trHeight w:val="300"/>
        </w:trPr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manita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A0EAA" w:rsidRPr="007A0EAA" w:rsidTr="007A0EA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A0E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therospora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A0EAA" w:rsidRPr="007A0EAA" w:rsidTr="007A0EA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A0E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uricularia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A0EAA" w:rsidRPr="007A0EAA" w:rsidTr="007A0EA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oletus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A0EAA" w:rsidRPr="007A0EAA" w:rsidTr="007A0EA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A0E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utyriboletus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A0EAA" w:rsidRPr="007A0EAA" w:rsidTr="007A0EA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A0E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tinarius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A0EAA" w:rsidRPr="007A0EAA" w:rsidTr="007A0EA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A0E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stoderma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A0EAA" w:rsidRPr="007A0EAA" w:rsidTr="007A0EA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A0E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ndoraecium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A0EAA" w:rsidRPr="007A0EAA" w:rsidTr="007A0EA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A0E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ntoloma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A0EAA" w:rsidRPr="007A0EAA" w:rsidTr="007A0EA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A0E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ntyloma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A0EAA" w:rsidRPr="007A0EAA" w:rsidTr="007A0EA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A0E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ebeloma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A0EAA" w:rsidRPr="007A0EAA" w:rsidTr="007A0EA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A0E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ydnum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A0EAA" w:rsidRPr="007A0EAA" w:rsidTr="007A0EA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A0E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yphoderma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A0EAA" w:rsidRPr="007A0EAA" w:rsidTr="007A0EA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A0E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ocybe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A0EAA" w:rsidRPr="007A0EAA" w:rsidTr="007A0EA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A0E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ntinellus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A0EAA" w:rsidRPr="007A0EAA" w:rsidTr="007A0EA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A0E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ucoagaricus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A0EAA" w:rsidRPr="007A0EAA" w:rsidTr="007A0EA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A0E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gacollybia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A0EAA" w:rsidRPr="007A0EAA" w:rsidTr="007A0EA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A0E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lanoleuca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A0EAA" w:rsidRPr="007A0EAA" w:rsidTr="007A0EA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A0E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icrobotryum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A0EAA" w:rsidRPr="007A0EAA" w:rsidTr="007A0EA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A0E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ctaviania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A0EAA" w:rsidRPr="007A0EAA" w:rsidTr="007A0EA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A0E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niophorella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A0EAA" w:rsidRPr="007A0EAA" w:rsidTr="007A0EA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A0E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luteus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A0EAA" w:rsidRPr="007A0EAA" w:rsidTr="007A0EAA">
        <w:trPr>
          <w:trHeight w:val="300"/>
        </w:trPr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A0E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rodaedalea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A0EAA" w:rsidRPr="007A0EAA" w:rsidTr="007A0EA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A0E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ilocybe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A0EAA" w:rsidRPr="007A0EAA" w:rsidTr="007A0EAA">
        <w:trPr>
          <w:trHeight w:val="300"/>
        </w:trPr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A0E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Stephanospora</w:t>
            </w:r>
            <w:proofErr w:type="spellEnd"/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A0EAA" w:rsidRPr="007A0EAA" w:rsidTr="007A0EAA">
        <w:trPr>
          <w:trHeight w:val="300"/>
        </w:trPr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A0E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uillus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3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A0EAA" w:rsidRPr="007A0EAA" w:rsidTr="007A0EAA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7A0E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eromphalina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EAA" w:rsidRPr="007A0EAA" w:rsidRDefault="007A0EAA" w:rsidP="007A0E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7A0EAA" w:rsidRPr="007A0EAA" w:rsidRDefault="007A0EAA">
      <w:pPr>
        <w:rPr>
          <w:rFonts w:ascii="Times New Roman" w:hAnsi="Times New Roman" w:cs="Times New Roman"/>
          <w:sz w:val="20"/>
          <w:szCs w:val="20"/>
        </w:rPr>
      </w:pPr>
    </w:p>
    <w:sectPr w:rsidR="007A0EAA" w:rsidRPr="007A0EAA" w:rsidSect="007A0EAA">
      <w:pgSz w:w="1682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EAA"/>
    <w:rsid w:val="001D0F58"/>
    <w:rsid w:val="007A0EAA"/>
    <w:rsid w:val="00EC4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A0932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954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44</Words>
  <Characters>823</Characters>
  <Application>Microsoft Macintosh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stoteles  Goes Neto</dc:creator>
  <cp:keywords/>
  <dc:description/>
  <cp:lastModifiedBy>Aristoteles  Goes Neto</cp:lastModifiedBy>
  <cp:revision>1</cp:revision>
  <dcterms:created xsi:type="dcterms:W3CDTF">2017-02-03T21:25:00Z</dcterms:created>
  <dcterms:modified xsi:type="dcterms:W3CDTF">2017-02-03T21:30:00Z</dcterms:modified>
</cp:coreProperties>
</file>